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D5BFB" w14:textId="77777777" w:rsidR="008960EF" w:rsidRPr="008960EF" w:rsidRDefault="008960EF" w:rsidP="008960EF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</w:pPr>
      <w:r w:rsidRPr="008960EF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 xml:space="preserve">Supplementary Table 6. </w:t>
      </w:r>
      <w:r w:rsidRPr="008960E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  <w:t xml:space="preserve">Holdout evaluation of performance for all time-points and outcomes for subgroups of patients with specific diagnoses for heart failure </w:t>
      </w:r>
      <w:proofErr w:type="spellStart"/>
      <w:r w:rsidRPr="008960E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  <w:t>etiologies</w:t>
      </w:r>
      <w:proofErr w:type="spellEnd"/>
      <w:r w:rsidRPr="008960E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CA"/>
          <w14:ligatures w14:val="none"/>
        </w:rPr>
        <w:t xml:space="preserve"> and concomitant conditions in the holdout test set. These diagnoses were identified using the ICD-10 codes in the diagnosis fields of healthcare episode in the administrative records.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4"/>
        <w:gridCol w:w="1035"/>
        <w:gridCol w:w="1013"/>
        <w:gridCol w:w="991"/>
        <w:gridCol w:w="991"/>
        <w:gridCol w:w="680"/>
        <w:gridCol w:w="1091"/>
        <w:gridCol w:w="779"/>
      </w:tblGrid>
      <w:tr w:rsidR="008960EF" w:rsidRPr="008960EF" w14:paraId="64E17770" w14:textId="77777777" w:rsidTr="001502B3">
        <w:trPr>
          <w:trHeight w:val="31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E7BD5" w14:textId="77777777" w:rsidR="008960EF" w:rsidRPr="008960EF" w:rsidRDefault="008960EF" w:rsidP="00896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8960EF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30-day</w:t>
            </w:r>
          </w:p>
        </w:tc>
      </w:tr>
      <w:tr w:rsidR="008960EF" w:rsidRPr="008960EF" w14:paraId="5141EE24" w14:textId="77777777" w:rsidTr="001502B3">
        <w:trPr>
          <w:trHeight w:val="315"/>
        </w:trPr>
        <w:tc>
          <w:tcPr>
            <w:tcW w:w="0" w:type="auto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FF475" w14:textId="77777777" w:rsidR="008960EF" w:rsidRPr="008960EF" w:rsidRDefault="008960EF" w:rsidP="00896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8960EF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HF ED visit/HF rehospitalization or death</w:t>
            </w:r>
          </w:p>
        </w:tc>
      </w:tr>
      <w:tr w:rsidR="008960EF" w:rsidRPr="008960EF" w14:paraId="7094B016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9B96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Condi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AE54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AUC-RO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AE9D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AUC-P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9285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E09B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6B4F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8AC7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D111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N (test)</w:t>
            </w:r>
          </w:p>
        </w:tc>
      </w:tr>
      <w:tr w:rsidR="008960EF" w:rsidRPr="008960EF" w14:paraId="4F4EE781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41FF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A6CB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A891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7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A2FE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D07E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2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46E4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3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65E7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3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31DE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076</w:t>
            </w:r>
          </w:p>
        </w:tc>
      </w:tr>
      <w:tr w:rsidR="008960EF" w:rsidRPr="008960EF" w14:paraId="74E465ED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42FB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Peripheral 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7FA0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03B0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5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677B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C0D4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6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686E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7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14C0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5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E0CF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232</w:t>
            </w:r>
          </w:p>
        </w:tc>
      </w:tr>
      <w:tr w:rsidR="008960EF" w:rsidRPr="008960EF" w14:paraId="32665751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71B2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erebro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969E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1A34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2CB1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5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51BF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2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E0BC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5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6843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5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C2C2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889</w:t>
            </w:r>
          </w:p>
        </w:tc>
      </w:tr>
      <w:tr w:rsidR="008960EF" w:rsidRPr="008960EF" w14:paraId="1EC5599B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08A0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C12F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FB70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5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DCE6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4221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D33B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7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6898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4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74F9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2506</w:t>
            </w:r>
          </w:p>
        </w:tc>
      </w:tr>
      <w:tr w:rsidR="008960EF" w:rsidRPr="008960EF" w14:paraId="6F9ECE2F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B4B8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E3B9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FC6E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2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E394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0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721F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4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EF92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36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8BE5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2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A9E1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707</w:t>
            </w:r>
          </w:p>
        </w:tc>
      </w:tr>
      <w:tr w:rsidR="008960EF" w:rsidRPr="008960EF" w14:paraId="0EB8AF3B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8E36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hronic Pulmona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7AEE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E4D6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8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D49B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168F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2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3A44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31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19FD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3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CE9F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050</w:t>
            </w:r>
          </w:p>
        </w:tc>
      </w:tr>
      <w:tr w:rsidR="008960EF" w:rsidRPr="008960EF" w14:paraId="733AD162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71FA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5625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A914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5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50DD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FD26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9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7C48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30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C878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3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911C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64</w:t>
            </w:r>
          </w:p>
        </w:tc>
      </w:tr>
      <w:tr w:rsidR="008960EF" w:rsidRPr="008960EF" w14:paraId="431D5AAE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F864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Rena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E239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7FF4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2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8C25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59B3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06B9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37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D4FA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6CAC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558</w:t>
            </w:r>
          </w:p>
        </w:tc>
      </w:tr>
      <w:tr w:rsidR="008960EF" w:rsidRPr="008960EF" w14:paraId="76604873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C95C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Liv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A176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1BCA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2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EA5B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8118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4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657A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3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D0D8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4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C39C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78</w:t>
            </w:r>
          </w:p>
        </w:tc>
      </w:tr>
      <w:tr w:rsidR="008960EF" w:rsidRPr="008960EF" w14:paraId="2F06E564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84B7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4702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F19B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0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9D53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4D1F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7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761F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31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6494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4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4F42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491</w:t>
            </w:r>
          </w:p>
        </w:tc>
      </w:tr>
      <w:tr w:rsidR="008960EF" w:rsidRPr="008960EF" w14:paraId="664B4804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AFEC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Atrial Fibril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CDCC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E98E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BE0C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1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C1C5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1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8502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31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8EA5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3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338E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42</w:t>
            </w:r>
          </w:p>
        </w:tc>
      </w:tr>
      <w:tr w:rsidR="008960EF" w:rsidRPr="008960EF" w14:paraId="0D27C8B6" w14:textId="77777777" w:rsidTr="001502B3">
        <w:trPr>
          <w:trHeight w:val="315"/>
        </w:trPr>
        <w:tc>
          <w:tcPr>
            <w:tcW w:w="0" w:type="auto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6A794" w14:textId="77777777" w:rsidR="008960EF" w:rsidRPr="008960EF" w:rsidRDefault="008960EF" w:rsidP="00896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8960EF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Death</w:t>
            </w:r>
          </w:p>
        </w:tc>
      </w:tr>
      <w:tr w:rsidR="008960EF" w:rsidRPr="008960EF" w14:paraId="3004D1FC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BAFF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AFD0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B103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7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A4A8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8EAA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3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E5CC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9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96DE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8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9C7D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9051</w:t>
            </w:r>
          </w:p>
        </w:tc>
      </w:tr>
      <w:tr w:rsidR="008960EF" w:rsidRPr="008960EF" w14:paraId="1873056F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8779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Peripheral 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04A1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7790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6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BA4A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7F4E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B2D2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7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F952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5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988D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265</w:t>
            </w:r>
          </w:p>
        </w:tc>
      </w:tr>
      <w:tr w:rsidR="008960EF" w:rsidRPr="008960EF" w14:paraId="73B66872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433B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erebro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FC1E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5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E820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6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F087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52A8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D60B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8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37CD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5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8CE1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883</w:t>
            </w:r>
          </w:p>
        </w:tc>
      </w:tr>
      <w:tr w:rsidR="008960EF" w:rsidRPr="008960EF" w14:paraId="381C5579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1CA7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FE94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42FC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7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A35A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6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9C06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3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8179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1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E280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2F13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2549</w:t>
            </w:r>
          </w:p>
        </w:tc>
      </w:tr>
      <w:tr w:rsidR="008960EF" w:rsidRPr="008960EF" w14:paraId="7CA4E6A9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7C6E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6F58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6BCF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5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C707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3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2DD5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9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3471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1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A7B4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2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7D7F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715</w:t>
            </w:r>
          </w:p>
        </w:tc>
      </w:tr>
      <w:tr w:rsidR="008960EF" w:rsidRPr="008960EF" w14:paraId="6CE9EB01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1C99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hronic Pulmona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0A5B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225D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9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3549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6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125B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5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160F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171A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7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27ED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171</w:t>
            </w:r>
          </w:p>
        </w:tc>
      </w:tr>
      <w:tr w:rsidR="008960EF" w:rsidRPr="008960EF" w14:paraId="417F1F5D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975D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A389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97B8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6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5BEB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7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355D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3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1ED2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9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2EFC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8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517C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29</w:t>
            </w:r>
          </w:p>
        </w:tc>
      </w:tr>
      <w:tr w:rsidR="008960EF" w:rsidRPr="008960EF" w14:paraId="15F94251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3115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Rena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D3FA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1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FA59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3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1378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AFD9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6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E9C3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4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C8D9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124A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466</w:t>
            </w:r>
          </w:p>
        </w:tc>
      </w:tr>
      <w:tr w:rsidR="008960EF" w:rsidRPr="008960EF" w14:paraId="09BDE1A3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1D0E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Liv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7FF9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51D3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9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FC81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CCC4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4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5FED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F1EF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7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3591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64</w:t>
            </w:r>
          </w:p>
        </w:tc>
      </w:tr>
      <w:tr w:rsidR="008960EF" w:rsidRPr="008960EF" w14:paraId="79157A4F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5DD9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3C11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1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3DFF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3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387D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FABE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7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2CAD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5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C284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1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19F3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443</w:t>
            </w:r>
          </w:p>
        </w:tc>
      </w:tr>
      <w:tr w:rsidR="008960EF" w:rsidRPr="008960EF" w14:paraId="733C30B2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2228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Atrial Fibril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3B9A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664B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0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2453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5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5A06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4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65D7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1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C68D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7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F967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53</w:t>
            </w:r>
          </w:p>
        </w:tc>
      </w:tr>
    </w:tbl>
    <w:p w14:paraId="672518F3" w14:textId="77777777" w:rsidR="008960EF" w:rsidRPr="008960EF" w:rsidRDefault="008960EF" w:rsidP="008960EF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4"/>
        <w:gridCol w:w="1035"/>
        <w:gridCol w:w="1013"/>
        <w:gridCol w:w="991"/>
        <w:gridCol w:w="991"/>
        <w:gridCol w:w="680"/>
        <w:gridCol w:w="1091"/>
        <w:gridCol w:w="779"/>
      </w:tblGrid>
      <w:tr w:rsidR="008960EF" w:rsidRPr="008960EF" w14:paraId="160BB85D" w14:textId="77777777" w:rsidTr="001502B3">
        <w:trPr>
          <w:trHeight w:val="31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B1119" w14:textId="77777777" w:rsidR="008960EF" w:rsidRPr="008960EF" w:rsidRDefault="008960EF" w:rsidP="00896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365-day</w:t>
            </w:r>
          </w:p>
        </w:tc>
      </w:tr>
      <w:tr w:rsidR="008960EF" w:rsidRPr="008960EF" w14:paraId="257D50F6" w14:textId="77777777" w:rsidTr="001502B3">
        <w:trPr>
          <w:trHeight w:val="315"/>
        </w:trPr>
        <w:tc>
          <w:tcPr>
            <w:tcW w:w="0" w:type="auto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C77D0" w14:textId="77777777" w:rsidR="008960EF" w:rsidRPr="008960EF" w:rsidRDefault="008960EF" w:rsidP="00896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8960EF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HF ED visit/HF rehospitalization or death</w:t>
            </w:r>
          </w:p>
        </w:tc>
      </w:tr>
      <w:tr w:rsidR="008960EF" w:rsidRPr="008960EF" w14:paraId="251ECEAA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7C48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Condi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A929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AUC-RO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6326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AUC-P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9405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6091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6CB9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DF20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A753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N (test)</w:t>
            </w:r>
          </w:p>
        </w:tc>
      </w:tr>
      <w:tr w:rsidR="008960EF" w:rsidRPr="008960EF" w14:paraId="1755A88F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B1EE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C96B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004A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EC69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5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585D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C740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C121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F35F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73</w:t>
            </w:r>
          </w:p>
        </w:tc>
      </w:tr>
      <w:tr w:rsidR="008960EF" w:rsidRPr="008960EF" w14:paraId="2037341A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0446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Peripheral 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CDDB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2751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2FBC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4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2B86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8DB1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6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B2BB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83A0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078</w:t>
            </w:r>
          </w:p>
        </w:tc>
      </w:tr>
      <w:tr w:rsidR="008960EF" w:rsidRPr="008960EF" w14:paraId="433037A2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6923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erebro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396A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8571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3114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4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9F87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D4E1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1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8801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7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61E9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651</w:t>
            </w:r>
          </w:p>
        </w:tc>
      </w:tr>
      <w:tr w:rsidR="008960EF" w:rsidRPr="008960EF" w14:paraId="496C5E6F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3253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7368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47FF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6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DD7C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5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CF92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6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EA4D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7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74A0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02B5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1341</w:t>
            </w:r>
          </w:p>
        </w:tc>
      </w:tr>
      <w:tr w:rsidR="008960EF" w:rsidRPr="008960EF" w14:paraId="76E8A183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FA56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8915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9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DAB2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BAF2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1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AC5E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6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80AB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0AEE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1CCB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567</w:t>
            </w:r>
          </w:p>
        </w:tc>
      </w:tr>
      <w:tr w:rsidR="008960EF" w:rsidRPr="008960EF" w14:paraId="2435F9E3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90E8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hronic Pulmona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F5FA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496B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7455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6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C30C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782F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2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89E5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0450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25</w:t>
            </w:r>
          </w:p>
        </w:tc>
      </w:tr>
      <w:tr w:rsidR="008960EF" w:rsidRPr="008960EF" w14:paraId="6C781865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03E2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E0D7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7E5F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D730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2553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7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B127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2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12F8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86FD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34</w:t>
            </w:r>
          </w:p>
        </w:tc>
      </w:tr>
      <w:tr w:rsidR="008960EF" w:rsidRPr="008960EF" w14:paraId="413A92C7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CD3D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Rena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211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A79D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060E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6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2622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D0D5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4ECB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AE25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112</w:t>
            </w:r>
          </w:p>
        </w:tc>
      </w:tr>
      <w:tr w:rsidR="008960EF" w:rsidRPr="008960EF" w14:paraId="71A5254A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DAE5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Liv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6157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2A31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784E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6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303D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1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7FC9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6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3103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8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2E20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39</w:t>
            </w:r>
          </w:p>
        </w:tc>
      </w:tr>
      <w:tr w:rsidR="008960EF" w:rsidRPr="008960EF" w14:paraId="665967CA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47B6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FBBA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F7C5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2F58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3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2B5C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47CC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7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447F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AC9B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169</w:t>
            </w:r>
          </w:p>
        </w:tc>
      </w:tr>
      <w:tr w:rsidR="008960EF" w:rsidRPr="008960EF" w14:paraId="62BA505E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FA95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Atrial Fibril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F68B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0D14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87AD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6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E385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7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53DF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3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657E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76E2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38</w:t>
            </w:r>
          </w:p>
        </w:tc>
      </w:tr>
      <w:tr w:rsidR="008960EF" w:rsidRPr="008960EF" w14:paraId="3A322082" w14:textId="77777777" w:rsidTr="001502B3">
        <w:trPr>
          <w:trHeight w:val="315"/>
        </w:trPr>
        <w:tc>
          <w:tcPr>
            <w:tcW w:w="0" w:type="auto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A23F5" w14:textId="77777777" w:rsidR="008960EF" w:rsidRPr="008960EF" w:rsidRDefault="008960EF" w:rsidP="00896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8960EF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Death</w:t>
            </w:r>
          </w:p>
        </w:tc>
      </w:tr>
      <w:tr w:rsidR="008960EF" w:rsidRPr="008960EF" w14:paraId="7D25A3C1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5DF0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A44D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0E85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F315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7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3E21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1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57B5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9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8F95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3594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69</w:t>
            </w:r>
          </w:p>
        </w:tc>
      </w:tr>
      <w:tr w:rsidR="008960EF" w:rsidRPr="008960EF" w14:paraId="7B014D91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8199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Peripheral 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9FCF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B2E8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5E3B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DAD0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0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5008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9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1F9F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0023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031</w:t>
            </w:r>
          </w:p>
        </w:tc>
      </w:tr>
      <w:tr w:rsidR="008960EF" w:rsidRPr="008960EF" w14:paraId="01DB0211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9BB3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erebro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043D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2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64EC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0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884A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4DCA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6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17CB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A12A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9937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764</w:t>
            </w:r>
          </w:p>
        </w:tc>
      </w:tr>
      <w:tr w:rsidR="008960EF" w:rsidRPr="008960EF" w14:paraId="611CF7F2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B04B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1BA3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12AD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46A2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9D01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8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0950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8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176B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3660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1391</w:t>
            </w:r>
          </w:p>
        </w:tc>
      </w:tr>
      <w:tr w:rsidR="008960EF" w:rsidRPr="008960EF" w14:paraId="16F8EADF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0F8F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C3E2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6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A166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9F69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2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4ABE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55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4BD7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4C58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6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9F92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1507</w:t>
            </w:r>
          </w:p>
        </w:tc>
      </w:tr>
      <w:tr w:rsidR="008960EF" w:rsidRPr="008960EF" w14:paraId="5AF9A858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7376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hronic Pulmona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5C58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6EA9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1641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6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98EA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0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2D9B6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1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6FFA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B3A5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82</w:t>
            </w:r>
          </w:p>
        </w:tc>
      </w:tr>
      <w:tr w:rsidR="008960EF" w:rsidRPr="008960EF" w14:paraId="681C4858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C0D2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Diabetes Mell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1CBE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5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7B62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4E01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4F8D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3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A418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7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04BC1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70D0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55</w:t>
            </w:r>
          </w:p>
        </w:tc>
      </w:tr>
      <w:tr w:rsidR="008960EF" w:rsidRPr="008960EF" w14:paraId="7AE5E468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040A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Rena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CCA4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3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861C0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AF4CA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DD4E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1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D94E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767C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8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4CD5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4105</w:t>
            </w:r>
          </w:p>
        </w:tc>
      </w:tr>
      <w:tr w:rsidR="008960EF" w:rsidRPr="008960EF" w14:paraId="42735679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8624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Liv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EA78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0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E34F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3E8A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0926E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2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E37E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9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4D1F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8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7102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28</w:t>
            </w:r>
          </w:p>
        </w:tc>
      </w:tr>
      <w:tr w:rsidR="008960EF" w:rsidRPr="008960EF" w14:paraId="5D74EF96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9438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0C7F9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44FD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6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776F2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1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AF03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E40B3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3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5013F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0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DAF2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2227</w:t>
            </w:r>
          </w:p>
        </w:tc>
      </w:tr>
      <w:tr w:rsidR="008960EF" w:rsidRPr="008960EF" w14:paraId="6D25A8AF" w14:textId="77777777" w:rsidTr="001502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842D4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Atrial Fibril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8AA17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8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1FD7D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5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662AC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7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45E85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60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AB55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C683B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9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78928" w14:textId="77777777" w:rsidR="008960EF" w:rsidRPr="008960EF" w:rsidRDefault="008960EF" w:rsidP="008960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0EF"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  <w:t>7479</w:t>
            </w:r>
          </w:p>
        </w:tc>
      </w:tr>
    </w:tbl>
    <w:p w14:paraId="5FC1FD7E" w14:textId="78E074DD" w:rsidR="007F17B6" w:rsidRDefault="007F17B6"/>
    <w:sectPr w:rsidR="007F1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EF"/>
    <w:rsid w:val="00326118"/>
    <w:rsid w:val="007F17B6"/>
    <w:rsid w:val="0089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9A3A3"/>
  <w15:chartTrackingRefBased/>
  <w15:docId w15:val="{2A3E6C91-3471-4E93-A37F-97A0F808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0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0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08:00Z</dcterms:created>
  <dcterms:modified xsi:type="dcterms:W3CDTF">2024-09-23T01:09:00Z</dcterms:modified>
</cp:coreProperties>
</file>